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07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49"/>
        <w:gridCol w:w="993"/>
        <w:gridCol w:w="708"/>
        <w:gridCol w:w="711"/>
        <w:gridCol w:w="1133"/>
        <w:gridCol w:w="708"/>
        <w:gridCol w:w="709"/>
        <w:gridCol w:w="992"/>
        <w:gridCol w:w="708"/>
        <w:gridCol w:w="709"/>
        <w:gridCol w:w="992"/>
        <w:gridCol w:w="709"/>
        <w:gridCol w:w="850"/>
      </w:tblGrid>
      <w:tr w:rsidR="00CA7E5C" w:rsidRPr="00B23908" w:rsidTr="002570E0">
        <w:trPr>
          <w:trHeight w:val="315"/>
        </w:trPr>
        <w:tc>
          <w:tcPr>
            <w:tcW w:w="11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4962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  <w:t>Treatment failure</w:t>
            </w:r>
          </w:p>
        </w:tc>
        <w:tc>
          <w:tcPr>
            <w:tcW w:w="496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  <w:t>Modification due to adverse event</w:t>
            </w:r>
          </w:p>
        </w:tc>
      </w:tr>
      <w:tr w:rsidR="00CA7E5C" w:rsidRPr="00B23908" w:rsidTr="002570E0">
        <w:trPr>
          <w:trHeight w:val="675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  <w:t>Co-variabl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</w:pPr>
            <w:proofErr w:type="spellStart"/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  <w:t>Univariate</w:t>
            </w:r>
            <w:proofErr w:type="spellEnd"/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  <w:t xml:space="preserve"> HR (95%CI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  <w:t>p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  <w:t>p overall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  <w:t>Multivariate</w:t>
            </w: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AU" w:bidi="ar-SA"/>
              </w:rPr>
              <w:t>¥</w:t>
            </w: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  <w:t xml:space="preserve"> HR (95%CI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  <w:t>p overal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</w:pPr>
            <w:proofErr w:type="spellStart"/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  <w:t>Univariate</w:t>
            </w:r>
            <w:proofErr w:type="spellEnd"/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  <w:t xml:space="preserve"> HR (95%CI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  <w:t>p overal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  <w:t>Multivariate</w:t>
            </w: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AU" w:bidi="ar-SA"/>
              </w:rPr>
              <w:t>¥</w:t>
            </w: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  <w:t xml:space="preserve"> HR (95%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  <w:t>p overall</w:t>
            </w:r>
          </w:p>
        </w:tc>
      </w:tr>
      <w:tr w:rsidR="00CF784A" w:rsidRPr="00B23908" w:rsidTr="00CA7E5C">
        <w:trPr>
          <w:trHeight w:val="36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b/>
                <w:bCs/>
                <w:sz w:val="16"/>
                <w:szCs w:val="16"/>
                <w:lang w:val="en-AU" w:eastAsia="en-AU" w:bidi="ar-SA"/>
              </w:rPr>
              <w:t>Period of ART initiation</w:t>
            </w:r>
            <w:r w:rsidRPr="002570E0">
              <w:rPr>
                <w:rFonts w:eastAsia="Times New Roman" w:cs="Times New Roman"/>
                <w:b/>
                <w:bCs/>
                <w:sz w:val="16"/>
                <w:szCs w:val="16"/>
                <w:vertAlign w:val="superscript"/>
                <w:lang w:val="en-AU" w:eastAsia="en-AU" w:bidi="ar-SA"/>
              </w:rPr>
              <w:t>¤◊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CA7E5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sz w:val="16"/>
                <w:szCs w:val="16"/>
                <w:lang w:val="en-AU" w:eastAsia="en-AU" w:bidi="ar-SA"/>
              </w:rPr>
              <w:t> </w:t>
            </w:r>
          </w:p>
        </w:tc>
      </w:tr>
      <w:tr w:rsidR="00CA7E5C" w:rsidRPr="00B23908" w:rsidTr="002570E0">
        <w:trPr>
          <w:trHeight w:val="36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2003 - 20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CA7E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</w:tr>
      <w:tr w:rsidR="00CA7E5C" w:rsidRPr="00B23908" w:rsidTr="002570E0">
        <w:trPr>
          <w:trHeight w:val="36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2007 - 20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64 (0.51 - 0.8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CA7E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67 (0.53 - 0.8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62 (0.53 - 0.7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79 (0.66 - 0.9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</w:tr>
      <w:tr w:rsidR="00CA7E5C" w:rsidRPr="00B23908" w:rsidTr="002570E0">
        <w:trPr>
          <w:trHeight w:val="36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2011 - 2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51 (0.33 - 0.7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CA7E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0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&lt;0.001</w:t>
            </w:r>
            <w:r w:rsidRPr="002570E0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AU" w:eastAsia="en-AU" w:bidi="ar-SA"/>
              </w:rPr>
              <w:t>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54 (0.35 - 0.8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  <w:t>0.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  <w:t>0.001</w:t>
            </w: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AU" w:bidi="ar-SA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28 (0.18 - 0.4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&lt;0.001</w:t>
            </w:r>
            <w:r w:rsidRPr="002570E0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AU" w:eastAsia="en-AU" w:bidi="ar-SA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48 (0.30 - 0.7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  <w:t>&lt;0.001</w:t>
            </w: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AU" w:bidi="ar-SA"/>
              </w:rPr>
              <w:t>†</w:t>
            </w:r>
          </w:p>
        </w:tc>
      </w:tr>
      <w:tr w:rsidR="00CA7E5C" w:rsidRPr="00B23908" w:rsidTr="002570E0">
        <w:trPr>
          <w:trHeight w:val="36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CA7E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</w:tr>
      <w:tr w:rsidR="00CF784A" w:rsidRPr="00B23908" w:rsidTr="00CA7E5C">
        <w:trPr>
          <w:trHeight w:val="36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b/>
                <w:bCs/>
                <w:sz w:val="16"/>
                <w:szCs w:val="16"/>
                <w:lang w:val="en-AU" w:eastAsia="en-AU" w:bidi="ar-SA"/>
              </w:rPr>
              <w:t>Initial ART regimen</w:t>
            </w:r>
            <w:r w:rsidRPr="002570E0">
              <w:rPr>
                <w:rFonts w:eastAsia="Times New Roman" w:cs="Times New Roman"/>
                <w:b/>
                <w:bCs/>
                <w:sz w:val="16"/>
                <w:szCs w:val="16"/>
                <w:vertAlign w:val="superscript"/>
                <w:lang w:val="en-AU" w:eastAsia="en-AU" w:bidi="ar-SA"/>
              </w:rPr>
              <w:t>¤◊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CA7E5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sz w:val="16"/>
                <w:szCs w:val="16"/>
                <w:lang w:val="en-AU" w:eastAsia="en-AU" w:bidi="ar-SA"/>
              </w:rPr>
              <w:t> </w:t>
            </w:r>
          </w:p>
        </w:tc>
      </w:tr>
      <w:tr w:rsidR="00CA7E5C" w:rsidRPr="00B23908" w:rsidTr="002570E0">
        <w:trPr>
          <w:trHeight w:val="36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d4T/NNRT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55 (1.00 - 2.3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CA7E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04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20 (0.77 - 1.8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4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3.28 (7.37 - 23.9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1.25 (6.21 - 20.3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</w:tr>
      <w:tr w:rsidR="00CA7E5C" w:rsidRPr="00B23908" w:rsidTr="002570E0">
        <w:trPr>
          <w:trHeight w:val="36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AZT/NNRT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43 (0.94 - 2.1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CA7E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0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24 (0.81 - 1.9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3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2.97 (1.63 - 5.4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2.58 (1.41 - 4.7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</w:tr>
      <w:tr w:rsidR="00CA7E5C" w:rsidRPr="00B23908" w:rsidTr="002570E0">
        <w:trPr>
          <w:trHeight w:val="36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TDF/NNRT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CA7E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</w:tr>
      <w:tr w:rsidR="00CA7E5C" w:rsidRPr="00B23908" w:rsidTr="002570E0">
        <w:trPr>
          <w:trHeight w:val="36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PI-ba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47 (0.82 - 2.6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CA7E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19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28 (0.72 - 2.2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4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3.82 (1.98 - 7.3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3.51 (1.83 - 6.7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</w:tr>
      <w:tr w:rsidR="00CA7E5C" w:rsidRPr="00B23908" w:rsidTr="002570E0">
        <w:trPr>
          <w:trHeight w:val="36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Oth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90 (1.03 - 3.5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CA7E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0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216</w:t>
            </w:r>
            <w:r w:rsidRPr="002570E0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AU" w:eastAsia="en-AU" w:bidi="ar-SA"/>
              </w:rPr>
              <w:t>‡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79 (0.98 - 3.2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0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404</w:t>
            </w:r>
            <w:r w:rsidRPr="002570E0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AU" w:eastAsia="en-AU" w:bidi="ar-SA"/>
              </w:rPr>
              <w:t>‡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61 (0.74 - 3.5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2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&lt;0.001</w:t>
            </w:r>
            <w:r w:rsidRPr="002570E0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AU" w:eastAsia="en-AU" w:bidi="ar-SA"/>
              </w:rPr>
              <w:t>‡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62 (0.75 - 3.5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2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  <w:t>&lt;0.001</w:t>
            </w: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AU" w:bidi="ar-SA"/>
              </w:rPr>
              <w:t>‡</w:t>
            </w:r>
          </w:p>
        </w:tc>
      </w:tr>
      <w:tr w:rsidR="00CA7E5C" w:rsidRPr="00B23908" w:rsidTr="002570E0">
        <w:trPr>
          <w:trHeight w:val="36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CA7E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</w:tr>
      <w:tr w:rsidR="00CF784A" w:rsidRPr="00B23908" w:rsidTr="00CA7E5C">
        <w:trPr>
          <w:trHeight w:val="36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  <w:t>Age (years)</w:t>
            </w: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AU" w:bidi="ar-SA"/>
              </w:rPr>
              <w:t>¤◊</w:t>
            </w: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CA7E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</w:tr>
      <w:tr w:rsidR="00CA7E5C" w:rsidRPr="00B23908" w:rsidTr="002570E0">
        <w:trPr>
          <w:trHeight w:val="36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&lt;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CA7E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</w:tr>
      <w:tr w:rsidR="00CA7E5C" w:rsidRPr="00B23908" w:rsidTr="002570E0">
        <w:trPr>
          <w:trHeight w:val="36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30-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22 (0.95 - 1.5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CA7E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1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17 (0.91 - 1.5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2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17 (0.97 - 1.4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1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12 (0.92 - 1.3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2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</w:tr>
      <w:tr w:rsidR="00CA7E5C" w:rsidRPr="00B23908" w:rsidTr="002570E0">
        <w:trPr>
          <w:trHeight w:val="36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40-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25 (0.93 - 1.6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CA7E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1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25 (0.92 - 1.6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47 (1.19 - 1.8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56 (1.26 - 1.9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</w:tr>
      <w:tr w:rsidR="00CA7E5C" w:rsidRPr="00B23908" w:rsidTr="002570E0">
        <w:trPr>
          <w:trHeight w:val="36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≥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60 (1.13 - 2.2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CA7E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0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015</w:t>
            </w:r>
            <w:r w:rsidRPr="002570E0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AU" w:eastAsia="en-AU" w:bidi="ar-SA"/>
              </w:rPr>
              <w:t>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61 (1.14 - 2.2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  <w:t>0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  <w:t>0.012</w:t>
            </w: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AU" w:bidi="ar-SA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52 (1.16 - 1.9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&lt;0.001</w:t>
            </w:r>
            <w:r w:rsidRPr="002570E0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AU" w:eastAsia="en-AU" w:bidi="ar-SA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58 (1.20 - 2.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  <w:t>&lt;0.001</w:t>
            </w: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AU" w:bidi="ar-SA"/>
              </w:rPr>
              <w:t>†</w:t>
            </w:r>
          </w:p>
        </w:tc>
      </w:tr>
      <w:tr w:rsidR="00CA7E5C" w:rsidRPr="00B23908" w:rsidTr="002570E0">
        <w:trPr>
          <w:trHeight w:val="36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CA7E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</w:tr>
      <w:tr w:rsidR="00CF784A" w:rsidRPr="00B23908" w:rsidTr="00CA7E5C">
        <w:trPr>
          <w:trHeight w:val="36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  <w:t>HCV status</w:t>
            </w: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AU" w:bidi="ar-SA"/>
              </w:rPr>
              <w:t xml:space="preserve">¤◊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CA7E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</w:tr>
      <w:tr w:rsidR="00CA7E5C" w:rsidRPr="00B23908" w:rsidTr="002570E0">
        <w:trPr>
          <w:trHeight w:val="36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CA7E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</w:tr>
      <w:tr w:rsidR="00CA7E5C" w:rsidRPr="00B23908" w:rsidTr="002570E0">
        <w:trPr>
          <w:trHeight w:val="36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50 (1.08 - 2.0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CA7E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0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46 (1.04 - 2.0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  <w:t>0.0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25 (0.99 - 1.5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0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30 (1.03 - 1.6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  <w:t>0.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</w:tr>
      <w:tr w:rsidR="00CA7E5C" w:rsidRPr="00B23908" w:rsidTr="002570E0">
        <w:trPr>
          <w:trHeight w:val="36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CA7E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</w:tr>
      <w:tr w:rsidR="00CF784A" w:rsidRPr="00B23908" w:rsidTr="00CA7E5C">
        <w:trPr>
          <w:trHeight w:val="36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  <w:t>AIDS prior to ART initiation</w:t>
            </w: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AU" w:bidi="ar-SA"/>
              </w:rPr>
              <w:t>¤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CA7E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</w:tr>
      <w:tr w:rsidR="00CA7E5C" w:rsidRPr="00B23908" w:rsidTr="002570E0">
        <w:trPr>
          <w:trHeight w:val="36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None know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CA7E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</w:tr>
      <w:tr w:rsidR="00CA7E5C" w:rsidRPr="00B23908" w:rsidTr="002570E0">
        <w:trPr>
          <w:trHeight w:val="36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35 (1.10 - 1.6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CA7E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0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28 (1.04 - 1.5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  <w:t>0.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07 (0.92 - 1.2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3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88 (0.76 - 1.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1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</w:tr>
      <w:tr w:rsidR="00CA7E5C" w:rsidRPr="00B23908" w:rsidTr="002570E0">
        <w:trPr>
          <w:trHeight w:val="36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CA7E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</w:tr>
      <w:tr w:rsidR="00CF784A" w:rsidRPr="00B23908" w:rsidTr="00CA7E5C">
        <w:trPr>
          <w:trHeight w:val="36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  <w:t>Sex</w:t>
            </w: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AU" w:bidi="ar-SA"/>
              </w:rPr>
              <w:t>◊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CA7E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</w:tr>
      <w:tr w:rsidR="00CA7E5C" w:rsidRPr="00B23908" w:rsidTr="002570E0">
        <w:trPr>
          <w:trHeight w:val="36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CA7E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</w:tr>
      <w:tr w:rsidR="00CA7E5C" w:rsidRPr="00B23908" w:rsidTr="002570E0">
        <w:trPr>
          <w:trHeight w:val="36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Fe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80 (0.63 - 1.0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CA7E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0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87 (0.68 - 1.1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2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23 (1.06 - 1.4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28 (1.10 - 1.4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</w:tr>
      <w:tr w:rsidR="00CA7E5C" w:rsidRPr="00B23908" w:rsidTr="002570E0">
        <w:trPr>
          <w:trHeight w:val="36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CA7E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</w:tr>
      <w:tr w:rsidR="00CF784A" w:rsidRPr="00B23908" w:rsidTr="00CA7E5C">
        <w:trPr>
          <w:trHeight w:val="36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  <w:t>HIV exposu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CA7E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</w:tr>
      <w:tr w:rsidR="00CA7E5C" w:rsidRPr="00B23908" w:rsidTr="002570E0">
        <w:trPr>
          <w:trHeight w:val="36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Heterosexu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CA7E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</w:tr>
      <w:tr w:rsidR="00CA7E5C" w:rsidRPr="00B23908" w:rsidTr="002570E0">
        <w:trPr>
          <w:trHeight w:val="36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lastRenderedPageBreak/>
              <w:t>Homosexu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71 (0.51 - 0.9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CA7E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0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86 (0.62 - 1.1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3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65 (0.50 - 0.8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97 (0.73 - 1.2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8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</w:tr>
      <w:tr w:rsidR="00CA7E5C" w:rsidRPr="00B23908" w:rsidTr="002570E0">
        <w:trPr>
          <w:trHeight w:val="36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IDU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22 (0.84 - 1.7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CA7E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3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96 (0.62 - 1.5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8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35 (0.99 - 1.8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0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26 (0.88 - 1.8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1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</w:tr>
      <w:tr w:rsidR="00CA7E5C" w:rsidRPr="00B23908" w:rsidTr="002570E0">
        <w:trPr>
          <w:trHeight w:val="36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Oth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88 (0.58 - 1.3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CA7E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5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121</w:t>
            </w:r>
            <w:r w:rsidRPr="002570E0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AU" w:eastAsia="en-AU" w:bidi="ar-SA"/>
              </w:rPr>
              <w:t>‡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88 (0.58 - 1.3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5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807</w:t>
            </w:r>
            <w:r w:rsidRPr="002570E0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AU" w:eastAsia="en-AU" w:bidi="ar-SA"/>
              </w:rPr>
              <w:t>‡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84 (0.60 - 1.1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3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001</w:t>
            </w:r>
            <w:r w:rsidRPr="002570E0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AU" w:eastAsia="en-AU" w:bidi="ar-SA"/>
              </w:rPr>
              <w:t>‡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93 (0.65 - 1.3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6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578</w:t>
            </w:r>
            <w:r w:rsidRPr="002570E0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AU" w:eastAsia="en-AU" w:bidi="ar-SA"/>
              </w:rPr>
              <w:t>‡</w:t>
            </w:r>
          </w:p>
        </w:tc>
      </w:tr>
      <w:tr w:rsidR="00CA7E5C" w:rsidRPr="00B23908" w:rsidTr="002570E0">
        <w:trPr>
          <w:trHeight w:val="36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CA7E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</w:tr>
      <w:tr w:rsidR="00CF784A" w:rsidRPr="00B23908" w:rsidTr="00CA7E5C">
        <w:trPr>
          <w:trHeight w:val="36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  <w:t>Prior mono/dual therap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CA7E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</w:tr>
      <w:tr w:rsidR="00CA7E5C" w:rsidRPr="00B23908" w:rsidTr="002570E0">
        <w:trPr>
          <w:trHeight w:val="36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None know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CA7E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</w:tr>
      <w:tr w:rsidR="00CA7E5C" w:rsidRPr="00B23908" w:rsidTr="002570E0">
        <w:trPr>
          <w:trHeight w:val="36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35 (0.97 - 1.8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CA7E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0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27 (0.91 - 1.7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16 (0.87 - 1.5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3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11 (0.84 - 1.4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4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</w:tr>
      <w:tr w:rsidR="00CA7E5C" w:rsidRPr="00B23908" w:rsidTr="002570E0">
        <w:trPr>
          <w:trHeight w:val="36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CA7E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</w:tr>
      <w:tr w:rsidR="00CF784A" w:rsidRPr="00B23908" w:rsidTr="00CA7E5C">
        <w:trPr>
          <w:trHeight w:val="36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  <w:t>Baseline CD4 (cells/mm</w:t>
            </w: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AU" w:eastAsia="en-AU" w:bidi="ar-SA"/>
              </w:rPr>
              <w:t>3</w:t>
            </w: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CA7E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</w:tr>
      <w:tr w:rsidR="00CA7E5C" w:rsidRPr="00B23908" w:rsidTr="002570E0">
        <w:trPr>
          <w:trHeight w:val="36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&gt;3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CA7E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</w:tr>
      <w:tr w:rsidR="00CA7E5C" w:rsidRPr="00B23908" w:rsidTr="002570E0">
        <w:trPr>
          <w:trHeight w:val="36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≤3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85 (0.57 - 1.2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CA7E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4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79 (0.53 - 1.1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2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18 (0.81 - 1.7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3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96 (0.64 - 1.4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8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</w:tr>
      <w:tr w:rsidR="00CA7E5C" w:rsidRPr="00B23908" w:rsidTr="002570E0">
        <w:trPr>
          <w:trHeight w:val="36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CA7E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</w:tr>
      <w:tr w:rsidR="00CF784A" w:rsidRPr="00B23908" w:rsidTr="00CA7E5C">
        <w:trPr>
          <w:trHeight w:val="36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 w:bidi="ar-SA"/>
              </w:rPr>
              <w:t>Adherence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CA7E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</w:tr>
      <w:tr w:rsidR="00CA7E5C" w:rsidRPr="00B23908" w:rsidTr="002570E0">
        <w:trPr>
          <w:trHeight w:val="36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≥9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CA7E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</w:tr>
      <w:tr w:rsidR="00CA7E5C" w:rsidRPr="00B23908" w:rsidTr="002570E0">
        <w:trPr>
          <w:trHeight w:val="360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&lt;9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54 (0.81 - 2.9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CA7E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1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1.58 (0.83 - 3.0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1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87 (0.52 - 1.4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5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86 (0.51 - 1.4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0.5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</w:tr>
      <w:tr w:rsidR="002570E0" w:rsidRPr="00B23908" w:rsidTr="002570E0">
        <w:trPr>
          <w:trHeight w:val="360"/>
        </w:trPr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Missin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4.53 (3.61 - 5.6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5.61 (4.32 - 7.2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2.78 (2.37 - 3.2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2.16 (1.79 - 2.6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3908" w:rsidRPr="002570E0" w:rsidRDefault="00B23908" w:rsidP="00B2390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</w:pPr>
            <w:r w:rsidRPr="002570E0">
              <w:rPr>
                <w:rFonts w:eastAsia="Times New Roman" w:cs="Times New Roman"/>
                <w:color w:val="000000"/>
                <w:sz w:val="16"/>
                <w:szCs w:val="16"/>
                <w:lang w:val="en-AU" w:eastAsia="en-AU" w:bidi="ar-SA"/>
              </w:rPr>
              <w:t> </w:t>
            </w:r>
          </w:p>
        </w:tc>
      </w:tr>
    </w:tbl>
    <w:p w:rsidR="00397CB2" w:rsidRDefault="00397CB2" w:rsidP="00915E5A">
      <w:pPr>
        <w:spacing w:line="480" w:lineRule="auto"/>
        <w:rPr>
          <w:sz w:val="16"/>
          <w:szCs w:val="16"/>
        </w:rPr>
      </w:pPr>
      <w:bookmarkStart w:id="0" w:name="_GoBack"/>
      <w:bookmarkEnd w:id="0"/>
    </w:p>
    <w:sectPr w:rsidR="00397CB2" w:rsidSect="00B02107">
      <w:footerReference w:type="default" r:id="rId9"/>
      <w:pgSz w:w="12240" w:h="15840" w:code="1"/>
      <w:pgMar w:top="1134" w:right="618" w:bottom="1440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1A0A" w:rsidRDefault="00471A0A" w:rsidP="00E05AEA">
      <w:pPr>
        <w:spacing w:after="0" w:line="240" w:lineRule="auto"/>
      </w:pPr>
      <w:r>
        <w:separator/>
      </w:r>
    </w:p>
  </w:endnote>
  <w:endnote w:type="continuationSeparator" w:id="0">
    <w:p w:rsidR="00471A0A" w:rsidRDefault="00471A0A" w:rsidP="00E05A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5000" w:type="pct"/>
      <w:tblBorders>
        <w:top w:val="single" w:sz="18" w:space="0" w:color="808080" w:themeColor="background1" w:themeShade="80"/>
        <w:insideV w:val="single" w:sz="18" w:space="0" w:color="808080" w:themeColor="background1" w:themeShade="80"/>
      </w:tblBorders>
      <w:tblLook w:val="04A0" w:firstRow="1" w:lastRow="0" w:firstColumn="1" w:lastColumn="0" w:noHBand="0" w:noVBand="1"/>
    </w:tblPr>
    <w:tblGrid>
      <w:gridCol w:w="1168"/>
      <w:gridCol w:w="10103"/>
    </w:tblGrid>
    <w:tr w:rsidR="00471A0A">
      <w:tc>
        <w:tcPr>
          <w:tcW w:w="918" w:type="dxa"/>
        </w:tcPr>
        <w:p w:rsidR="00471A0A" w:rsidRPr="00E05AEA" w:rsidRDefault="00471A0A">
          <w:pPr>
            <w:pStyle w:val="Footer"/>
            <w:jc w:val="right"/>
            <w:rPr>
              <w:b/>
              <w:color w:val="4F81BD" w:themeColor="accent1"/>
              <w:sz w:val="20"/>
              <w:szCs w:val="20"/>
            </w:rPr>
          </w:pPr>
          <w:r w:rsidRPr="00E05AEA">
            <w:rPr>
              <w:sz w:val="20"/>
              <w:szCs w:val="20"/>
            </w:rPr>
            <w:fldChar w:fldCharType="begin"/>
          </w:r>
          <w:r w:rsidRPr="00E05AEA">
            <w:rPr>
              <w:sz w:val="20"/>
              <w:szCs w:val="20"/>
            </w:rPr>
            <w:instrText xml:space="preserve"> PAGE   \* MERGEFORMAT </w:instrText>
          </w:r>
          <w:r w:rsidRPr="00E05AEA">
            <w:rPr>
              <w:sz w:val="20"/>
              <w:szCs w:val="20"/>
            </w:rPr>
            <w:fldChar w:fldCharType="separate"/>
          </w:r>
          <w:r w:rsidR="00B02107" w:rsidRPr="00B02107">
            <w:rPr>
              <w:b/>
              <w:noProof/>
              <w:color w:val="4F81BD" w:themeColor="accent1"/>
              <w:sz w:val="20"/>
              <w:szCs w:val="20"/>
            </w:rPr>
            <w:t>1</w:t>
          </w:r>
          <w:r w:rsidRPr="00E05AEA">
            <w:rPr>
              <w:sz w:val="20"/>
              <w:szCs w:val="20"/>
            </w:rPr>
            <w:fldChar w:fldCharType="end"/>
          </w:r>
        </w:p>
      </w:tc>
      <w:tc>
        <w:tcPr>
          <w:tcW w:w="7938" w:type="dxa"/>
        </w:tcPr>
        <w:p w:rsidR="00471A0A" w:rsidRPr="00E05AEA" w:rsidRDefault="00471A0A">
          <w:pPr>
            <w:pStyle w:val="Footer"/>
            <w:rPr>
              <w:sz w:val="20"/>
              <w:szCs w:val="20"/>
            </w:rPr>
          </w:pPr>
        </w:p>
      </w:tc>
    </w:tr>
  </w:tbl>
  <w:p w:rsidR="00471A0A" w:rsidRDefault="00471A0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1A0A" w:rsidRDefault="00471A0A" w:rsidP="00E05AEA">
      <w:pPr>
        <w:spacing w:after="0" w:line="240" w:lineRule="auto"/>
      </w:pPr>
      <w:r>
        <w:separator/>
      </w:r>
    </w:p>
  </w:footnote>
  <w:footnote w:type="continuationSeparator" w:id="0">
    <w:p w:rsidR="00471A0A" w:rsidRDefault="00471A0A" w:rsidP="00E05A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4C421B"/>
    <w:multiLevelType w:val="hybridMultilevel"/>
    <w:tmpl w:val="8C6A4424"/>
    <w:lvl w:ilvl="0" w:tplc="75CED47E">
      <w:start w:val="3"/>
      <w:numFmt w:val="bullet"/>
      <w:lvlText w:val="-"/>
      <w:lvlJc w:val="left"/>
      <w:pPr>
        <w:ind w:left="720" w:hanging="360"/>
      </w:pPr>
      <w:rPr>
        <w:rFonts w:ascii="Calibri" w:eastAsia="MS Mincho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0B4091"/>
    <w:multiLevelType w:val="hybridMultilevel"/>
    <w:tmpl w:val="2F309D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4A20A6"/>
    <w:multiLevelType w:val="hybridMultilevel"/>
    <w:tmpl w:val="54E8C664"/>
    <w:lvl w:ilvl="0" w:tplc="0F8A9854">
      <w:start w:val="3"/>
      <w:numFmt w:val="bullet"/>
      <w:lvlText w:val="-"/>
      <w:lvlJc w:val="left"/>
      <w:pPr>
        <w:ind w:left="1080" w:hanging="360"/>
      </w:pPr>
      <w:rPr>
        <w:rFonts w:ascii="Calibri" w:eastAsia="MS Mincho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2E1A4BC5"/>
    <w:multiLevelType w:val="hybridMultilevel"/>
    <w:tmpl w:val="229AF8F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553175F8"/>
    <w:multiLevelType w:val="hybridMultilevel"/>
    <w:tmpl w:val="E0E673FC"/>
    <w:lvl w:ilvl="0" w:tplc="57F6F642">
      <w:start w:val="3"/>
      <w:numFmt w:val="bullet"/>
      <w:lvlText w:val="-"/>
      <w:lvlJc w:val="left"/>
      <w:pPr>
        <w:ind w:left="720" w:hanging="360"/>
      </w:pPr>
      <w:rPr>
        <w:rFonts w:ascii="Calibri" w:eastAsia="MS Mincho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839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stt9e2atpvrvke0wsc5px5kdxdsxapzpx0t&quot;&gt;References_DB&lt;record-ids&gt;&lt;item&gt;24&lt;/item&gt;&lt;item&gt;25&lt;/item&gt;&lt;item&gt;26&lt;/item&gt;&lt;item&gt;29&lt;/item&gt;&lt;item&gt;30&lt;/item&gt;&lt;item&gt;224&lt;/item&gt;&lt;item&gt;522&lt;/item&gt;&lt;item&gt;571&lt;/item&gt;&lt;item&gt;572&lt;/item&gt;&lt;item&gt;573&lt;/item&gt;&lt;item&gt;574&lt;/item&gt;&lt;item&gt;575&lt;/item&gt;&lt;item&gt;576&lt;/item&gt;&lt;item&gt;587&lt;/item&gt;&lt;item&gt;725&lt;/item&gt;&lt;item&gt;833&lt;/item&gt;&lt;item&gt;968&lt;/item&gt;&lt;item&gt;969&lt;/item&gt;&lt;item&gt;1008&lt;/item&gt;&lt;item&gt;1048&lt;/item&gt;&lt;item&gt;1049&lt;/item&gt;&lt;/record-ids&gt;&lt;/item&gt;&lt;/Libraries&gt;"/>
  </w:docVars>
  <w:rsids>
    <w:rsidRoot w:val="00BF4268"/>
    <w:rsid w:val="000006A8"/>
    <w:rsid w:val="00001189"/>
    <w:rsid w:val="00013371"/>
    <w:rsid w:val="000142B6"/>
    <w:rsid w:val="0001507A"/>
    <w:rsid w:val="00015565"/>
    <w:rsid w:val="00015E5F"/>
    <w:rsid w:val="000166A2"/>
    <w:rsid w:val="00017958"/>
    <w:rsid w:val="0002007E"/>
    <w:rsid w:val="0002142A"/>
    <w:rsid w:val="00025F1A"/>
    <w:rsid w:val="00027D54"/>
    <w:rsid w:val="000328DC"/>
    <w:rsid w:val="000339EB"/>
    <w:rsid w:val="000350F3"/>
    <w:rsid w:val="0003632B"/>
    <w:rsid w:val="00036BE2"/>
    <w:rsid w:val="0004064A"/>
    <w:rsid w:val="000440D1"/>
    <w:rsid w:val="00045543"/>
    <w:rsid w:val="00046611"/>
    <w:rsid w:val="000479E6"/>
    <w:rsid w:val="00054DD8"/>
    <w:rsid w:val="00055FF0"/>
    <w:rsid w:val="0005681A"/>
    <w:rsid w:val="00057080"/>
    <w:rsid w:val="0005791A"/>
    <w:rsid w:val="00066F92"/>
    <w:rsid w:val="0006708E"/>
    <w:rsid w:val="000717ED"/>
    <w:rsid w:val="00073D4E"/>
    <w:rsid w:val="00076145"/>
    <w:rsid w:val="00076F27"/>
    <w:rsid w:val="00081A04"/>
    <w:rsid w:val="0008369F"/>
    <w:rsid w:val="000858D1"/>
    <w:rsid w:val="0008785D"/>
    <w:rsid w:val="0009174D"/>
    <w:rsid w:val="0009202D"/>
    <w:rsid w:val="00096CB9"/>
    <w:rsid w:val="00096D82"/>
    <w:rsid w:val="000974FD"/>
    <w:rsid w:val="000A08F6"/>
    <w:rsid w:val="000A1020"/>
    <w:rsid w:val="000A3261"/>
    <w:rsid w:val="000A391D"/>
    <w:rsid w:val="000A4C0A"/>
    <w:rsid w:val="000A75F3"/>
    <w:rsid w:val="000B099A"/>
    <w:rsid w:val="000B1870"/>
    <w:rsid w:val="000B2FA0"/>
    <w:rsid w:val="000B441B"/>
    <w:rsid w:val="000C14EF"/>
    <w:rsid w:val="000C22E0"/>
    <w:rsid w:val="000C3269"/>
    <w:rsid w:val="000C4DBE"/>
    <w:rsid w:val="000C5897"/>
    <w:rsid w:val="000D076C"/>
    <w:rsid w:val="000D07AC"/>
    <w:rsid w:val="000D0A08"/>
    <w:rsid w:val="000D1AF8"/>
    <w:rsid w:val="000E0DF5"/>
    <w:rsid w:val="000E0FE7"/>
    <w:rsid w:val="000E3DD1"/>
    <w:rsid w:val="000E7787"/>
    <w:rsid w:val="000F53F4"/>
    <w:rsid w:val="00103182"/>
    <w:rsid w:val="00104AA7"/>
    <w:rsid w:val="00104F80"/>
    <w:rsid w:val="00115B96"/>
    <w:rsid w:val="00120462"/>
    <w:rsid w:val="00123BA9"/>
    <w:rsid w:val="001256CE"/>
    <w:rsid w:val="00126331"/>
    <w:rsid w:val="001300DA"/>
    <w:rsid w:val="00130FA3"/>
    <w:rsid w:val="001314DE"/>
    <w:rsid w:val="001330E7"/>
    <w:rsid w:val="00133472"/>
    <w:rsid w:val="001374FF"/>
    <w:rsid w:val="001459EB"/>
    <w:rsid w:val="00154DD0"/>
    <w:rsid w:val="001574B0"/>
    <w:rsid w:val="001600FC"/>
    <w:rsid w:val="00160B1A"/>
    <w:rsid w:val="00161544"/>
    <w:rsid w:val="001654C0"/>
    <w:rsid w:val="00166E32"/>
    <w:rsid w:val="00167410"/>
    <w:rsid w:val="00170890"/>
    <w:rsid w:val="0017245B"/>
    <w:rsid w:val="0017388B"/>
    <w:rsid w:val="00174193"/>
    <w:rsid w:val="00175C5F"/>
    <w:rsid w:val="00176B42"/>
    <w:rsid w:val="001771AE"/>
    <w:rsid w:val="0018040A"/>
    <w:rsid w:val="001805E7"/>
    <w:rsid w:val="0018107F"/>
    <w:rsid w:val="00183F66"/>
    <w:rsid w:val="00184D5F"/>
    <w:rsid w:val="001856F9"/>
    <w:rsid w:val="00185FC9"/>
    <w:rsid w:val="00190B1C"/>
    <w:rsid w:val="00190D12"/>
    <w:rsid w:val="00193798"/>
    <w:rsid w:val="00195071"/>
    <w:rsid w:val="00196CBF"/>
    <w:rsid w:val="001A30CD"/>
    <w:rsid w:val="001A3B55"/>
    <w:rsid w:val="001A3F45"/>
    <w:rsid w:val="001A4E86"/>
    <w:rsid w:val="001B36A9"/>
    <w:rsid w:val="001B38C2"/>
    <w:rsid w:val="001B50D9"/>
    <w:rsid w:val="001B647B"/>
    <w:rsid w:val="001C0012"/>
    <w:rsid w:val="001C2CC6"/>
    <w:rsid w:val="001C4193"/>
    <w:rsid w:val="001C5207"/>
    <w:rsid w:val="001C683B"/>
    <w:rsid w:val="001C6C14"/>
    <w:rsid w:val="001C75E2"/>
    <w:rsid w:val="001D060F"/>
    <w:rsid w:val="001D2392"/>
    <w:rsid w:val="001D4DB9"/>
    <w:rsid w:val="001D559A"/>
    <w:rsid w:val="001E260A"/>
    <w:rsid w:val="001E6E28"/>
    <w:rsid w:val="001E744D"/>
    <w:rsid w:val="001F1299"/>
    <w:rsid w:val="001F1CF7"/>
    <w:rsid w:val="001F2156"/>
    <w:rsid w:val="001F4C4F"/>
    <w:rsid w:val="001F509D"/>
    <w:rsid w:val="001F54C8"/>
    <w:rsid w:val="001F68FB"/>
    <w:rsid w:val="001F7FE7"/>
    <w:rsid w:val="00200C75"/>
    <w:rsid w:val="00202973"/>
    <w:rsid w:val="00202C2F"/>
    <w:rsid w:val="002035DC"/>
    <w:rsid w:val="00204393"/>
    <w:rsid w:val="00206165"/>
    <w:rsid w:val="00213BCD"/>
    <w:rsid w:val="00216965"/>
    <w:rsid w:val="0022008B"/>
    <w:rsid w:val="00225AC0"/>
    <w:rsid w:val="002265B5"/>
    <w:rsid w:val="002309BD"/>
    <w:rsid w:val="00231415"/>
    <w:rsid w:val="00232033"/>
    <w:rsid w:val="0023523D"/>
    <w:rsid w:val="00236502"/>
    <w:rsid w:val="00242393"/>
    <w:rsid w:val="00242845"/>
    <w:rsid w:val="00242D6C"/>
    <w:rsid w:val="00244DDB"/>
    <w:rsid w:val="0024790B"/>
    <w:rsid w:val="002503A3"/>
    <w:rsid w:val="00250599"/>
    <w:rsid w:val="002570E0"/>
    <w:rsid w:val="00260A81"/>
    <w:rsid w:val="00265EB2"/>
    <w:rsid w:val="00265EF0"/>
    <w:rsid w:val="00266532"/>
    <w:rsid w:val="002709A3"/>
    <w:rsid w:val="00272072"/>
    <w:rsid w:val="0027265C"/>
    <w:rsid w:val="002727FB"/>
    <w:rsid w:val="00272B49"/>
    <w:rsid w:val="00273CA2"/>
    <w:rsid w:val="00276A5F"/>
    <w:rsid w:val="002770BF"/>
    <w:rsid w:val="00282A1F"/>
    <w:rsid w:val="00283571"/>
    <w:rsid w:val="00284AAD"/>
    <w:rsid w:val="002906FA"/>
    <w:rsid w:val="00293445"/>
    <w:rsid w:val="00293670"/>
    <w:rsid w:val="00293720"/>
    <w:rsid w:val="002942D6"/>
    <w:rsid w:val="0029734F"/>
    <w:rsid w:val="00297708"/>
    <w:rsid w:val="00297F74"/>
    <w:rsid w:val="002A4B86"/>
    <w:rsid w:val="002A634D"/>
    <w:rsid w:val="002B15D5"/>
    <w:rsid w:val="002B6A7F"/>
    <w:rsid w:val="002C3F9E"/>
    <w:rsid w:val="002C40D8"/>
    <w:rsid w:val="002C751E"/>
    <w:rsid w:val="002D08DB"/>
    <w:rsid w:val="002D2B6E"/>
    <w:rsid w:val="002D34FF"/>
    <w:rsid w:val="002D472B"/>
    <w:rsid w:val="002D60DB"/>
    <w:rsid w:val="002D75C9"/>
    <w:rsid w:val="002E1C6A"/>
    <w:rsid w:val="002E5B92"/>
    <w:rsid w:val="002F0F26"/>
    <w:rsid w:val="002F3960"/>
    <w:rsid w:val="002F4C3F"/>
    <w:rsid w:val="002F5D80"/>
    <w:rsid w:val="002F6E51"/>
    <w:rsid w:val="00301EB1"/>
    <w:rsid w:val="00302B0A"/>
    <w:rsid w:val="00303307"/>
    <w:rsid w:val="00306180"/>
    <w:rsid w:val="003067B7"/>
    <w:rsid w:val="00310DC1"/>
    <w:rsid w:val="00311171"/>
    <w:rsid w:val="0031281D"/>
    <w:rsid w:val="003135DB"/>
    <w:rsid w:val="003135E5"/>
    <w:rsid w:val="00317BDB"/>
    <w:rsid w:val="00325606"/>
    <w:rsid w:val="003270FE"/>
    <w:rsid w:val="00330662"/>
    <w:rsid w:val="003312B6"/>
    <w:rsid w:val="00331324"/>
    <w:rsid w:val="003343AE"/>
    <w:rsid w:val="00335DBB"/>
    <w:rsid w:val="003361FD"/>
    <w:rsid w:val="003404E3"/>
    <w:rsid w:val="00340A2E"/>
    <w:rsid w:val="00342C27"/>
    <w:rsid w:val="00346F69"/>
    <w:rsid w:val="00350A74"/>
    <w:rsid w:val="00351A25"/>
    <w:rsid w:val="0035280D"/>
    <w:rsid w:val="00353EB1"/>
    <w:rsid w:val="00355BFD"/>
    <w:rsid w:val="003565BD"/>
    <w:rsid w:val="00361C4C"/>
    <w:rsid w:val="00362E1B"/>
    <w:rsid w:val="00363E28"/>
    <w:rsid w:val="0036749A"/>
    <w:rsid w:val="00371B15"/>
    <w:rsid w:val="00371BD4"/>
    <w:rsid w:val="0037368C"/>
    <w:rsid w:val="003770D5"/>
    <w:rsid w:val="0037729F"/>
    <w:rsid w:val="00377EEC"/>
    <w:rsid w:val="0038260D"/>
    <w:rsid w:val="0038328B"/>
    <w:rsid w:val="00391C17"/>
    <w:rsid w:val="00392FB7"/>
    <w:rsid w:val="00394A22"/>
    <w:rsid w:val="00395A49"/>
    <w:rsid w:val="00397CB2"/>
    <w:rsid w:val="003A0120"/>
    <w:rsid w:val="003A56AB"/>
    <w:rsid w:val="003A5FF8"/>
    <w:rsid w:val="003A7202"/>
    <w:rsid w:val="003B1C25"/>
    <w:rsid w:val="003B2D9C"/>
    <w:rsid w:val="003B4265"/>
    <w:rsid w:val="003B5AA1"/>
    <w:rsid w:val="003B6B75"/>
    <w:rsid w:val="003C1E7E"/>
    <w:rsid w:val="003C485A"/>
    <w:rsid w:val="003C621D"/>
    <w:rsid w:val="003C640E"/>
    <w:rsid w:val="003C644B"/>
    <w:rsid w:val="003C7495"/>
    <w:rsid w:val="003D22EA"/>
    <w:rsid w:val="003D5D7F"/>
    <w:rsid w:val="003D7280"/>
    <w:rsid w:val="003D7556"/>
    <w:rsid w:val="003D7D94"/>
    <w:rsid w:val="003E3EA8"/>
    <w:rsid w:val="003E7A28"/>
    <w:rsid w:val="003F1A0C"/>
    <w:rsid w:val="003F1AC9"/>
    <w:rsid w:val="003F62BC"/>
    <w:rsid w:val="003F70C7"/>
    <w:rsid w:val="00401541"/>
    <w:rsid w:val="004015A5"/>
    <w:rsid w:val="0040180B"/>
    <w:rsid w:val="00403934"/>
    <w:rsid w:val="00403E59"/>
    <w:rsid w:val="004042E4"/>
    <w:rsid w:val="00406924"/>
    <w:rsid w:val="00410A05"/>
    <w:rsid w:val="00410CF3"/>
    <w:rsid w:val="004110F1"/>
    <w:rsid w:val="00414D34"/>
    <w:rsid w:val="004215BD"/>
    <w:rsid w:val="00423ADB"/>
    <w:rsid w:val="00423D22"/>
    <w:rsid w:val="004276A2"/>
    <w:rsid w:val="00427EF6"/>
    <w:rsid w:val="00432633"/>
    <w:rsid w:val="004335ED"/>
    <w:rsid w:val="00434802"/>
    <w:rsid w:val="00440A16"/>
    <w:rsid w:val="00442B86"/>
    <w:rsid w:val="004456D5"/>
    <w:rsid w:val="004468DA"/>
    <w:rsid w:val="00447075"/>
    <w:rsid w:val="00447377"/>
    <w:rsid w:val="0044749A"/>
    <w:rsid w:val="0045141D"/>
    <w:rsid w:val="00451C0A"/>
    <w:rsid w:val="0045376E"/>
    <w:rsid w:val="0045385F"/>
    <w:rsid w:val="00454950"/>
    <w:rsid w:val="00455757"/>
    <w:rsid w:val="0045682F"/>
    <w:rsid w:val="004621C6"/>
    <w:rsid w:val="00463CB7"/>
    <w:rsid w:val="004649D8"/>
    <w:rsid w:val="00467108"/>
    <w:rsid w:val="00470839"/>
    <w:rsid w:val="00470926"/>
    <w:rsid w:val="00470DE2"/>
    <w:rsid w:val="00471A0A"/>
    <w:rsid w:val="00475FDE"/>
    <w:rsid w:val="00476692"/>
    <w:rsid w:val="004776C3"/>
    <w:rsid w:val="00477F6D"/>
    <w:rsid w:val="004860D1"/>
    <w:rsid w:val="00487AC5"/>
    <w:rsid w:val="004901AB"/>
    <w:rsid w:val="00490964"/>
    <w:rsid w:val="00491BA4"/>
    <w:rsid w:val="00491EBB"/>
    <w:rsid w:val="0049254F"/>
    <w:rsid w:val="0049721D"/>
    <w:rsid w:val="004974DB"/>
    <w:rsid w:val="004977CB"/>
    <w:rsid w:val="00497E2C"/>
    <w:rsid w:val="004A00A0"/>
    <w:rsid w:val="004A00DA"/>
    <w:rsid w:val="004A3A5C"/>
    <w:rsid w:val="004A57C2"/>
    <w:rsid w:val="004A68F4"/>
    <w:rsid w:val="004B005A"/>
    <w:rsid w:val="004B304D"/>
    <w:rsid w:val="004B5E51"/>
    <w:rsid w:val="004C18CC"/>
    <w:rsid w:val="004C1C7A"/>
    <w:rsid w:val="004C2CC5"/>
    <w:rsid w:val="004C7F2D"/>
    <w:rsid w:val="004D0C9A"/>
    <w:rsid w:val="004D36A4"/>
    <w:rsid w:val="004D6111"/>
    <w:rsid w:val="004E120B"/>
    <w:rsid w:val="004E3244"/>
    <w:rsid w:val="004E447B"/>
    <w:rsid w:val="004E4578"/>
    <w:rsid w:val="004E4A0E"/>
    <w:rsid w:val="004E5A74"/>
    <w:rsid w:val="004E7346"/>
    <w:rsid w:val="004E7C81"/>
    <w:rsid w:val="004F0E2A"/>
    <w:rsid w:val="004F2359"/>
    <w:rsid w:val="004F41C3"/>
    <w:rsid w:val="004F6BA9"/>
    <w:rsid w:val="004F7D09"/>
    <w:rsid w:val="0050330E"/>
    <w:rsid w:val="005033E7"/>
    <w:rsid w:val="005044BC"/>
    <w:rsid w:val="00506009"/>
    <w:rsid w:val="005068CC"/>
    <w:rsid w:val="00510374"/>
    <w:rsid w:val="005111B8"/>
    <w:rsid w:val="00511CD6"/>
    <w:rsid w:val="005140EB"/>
    <w:rsid w:val="0051571A"/>
    <w:rsid w:val="00516FB5"/>
    <w:rsid w:val="00517D16"/>
    <w:rsid w:val="005274FA"/>
    <w:rsid w:val="00535DDA"/>
    <w:rsid w:val="00536CF8"/>
    <w:rsid w:val="0053726B"/>
    <w:rsid w:val="00543532"/>
    <w:rsid w:val="00550608"/>
    <w:rsid w:val="00550B3E"/>
    <w:rsid w:val="00554E9C"/>
    <w:rsid w:val="00556B8A"/>
    <w:rsid w:val="00561865"/>
    <w:rsid w:val="005624CC"/>
    <w:rsid w:val="00565CB2"/>
    <w:rsid w:val="00566A39"/>
    <w:rsid w:val="0057006A"/>
    <w:rsid w:val="00570792"/>
    <w:rsid w:val="00572849"/>
    <w:rsid w:val="00573F5E"/>
    <w:rsid w:val="00577036"/>
    <w:rsid w:val="00585875"/>
    <w:rsid w:val="00586D9D"/>
    <w:rsid w:val="00591FD9"/>
    <w:rsid w:val="00592C87"/>
    <w:rsid w:val="00595BA7"/>
    <w:rsid w:val="00597CD1"/>
    <w:rsid w:val="005A55E6"/>
    <w:rsid w:val="005A6590"/>
    <w:rsid w:val="005B23A8"/>
    <w:rsid w:val="005B3175"/>
    <w:rsid w:val="005B3D7D"/>
    <w:rsid w:val="005B4424"/>
    <w:rsid w:val="005B5399"/>
    <w:rsid w:val="005B65CD"/>
    <w:rsid w:val="005C5D61"/>
    <w:rsid w:val="005C6770"/>
    <w:rsid w:val="005C7598"/>
    <w:rsid w:val="005C7836"/>
    <w:rsid w:val="005D1A99"/>
    <w:rsid w:val="005D1C38"/>
    <w:rsid w:val="005D2E92"/>
    <w:rsid w:val="005D315A"/>
    <w:rsid w:val="005D7984"/>
    <w:rsid w:val="005D7D26"/>
    <w:rsid w:val="005E2981"/>
    <w:rsid w:val="005E2C8D"/>
    <w:rsid w:val="005E3C30"/>
    <w:rsid w:val="005F2604"/>
    <w:rsid w:val="005F56CA"/>
    <w:rsid w:val="00601027"/>
    <w:rsid w:val="0060155A"/>
    <w:rsid w:val="00602A7F"/>
    <w:rsid w:val="006049D2"/>
    <w:rsid w:val="006055F7"/>
    <w:rsid w:val="0060573D"/>
    <w:rsid w:val="00607E76"/>
    <w:rsid w:val="00610363"/>
    <w:rsid w:val="00610EA8"/>
    <w:rsid w:val="00610FC1"/>
    <w:rsid w:val="00611613"/>
    <w:rsid w:val="00611D80"/>
    <w:rsid w:val="00612DD1"/>
    <w:rsid w:val="00612E52"/>
    <w:rsid w:val="00614398"/>
    <w:rsid w:val="00614D75"/>
    <w:rsid w:val="006157A9"/>
    <w:rsid w:val="00615EC9"/>
    <w:rsid w:val="0061634A"/>
    <w:rsid w:val="006179D5"/>
    <w:rsid w:val="0062242F"/>
    <w:rsid w:val="0062749A"/>
    <w:rsid w:val="0063050D"/>
    <w:rsid w:val="0063198D"/>
    <w:rsid w:val="006331CE"/>
    <w:rsid w:val="006367BE"/>
    <w:rsid w:val="0063697D"/>
    <w:rsid w:val="006402C4"/>
    <w:rsid w:val="00640BDC"/>
    <w:rsid w:val="00640C2E"/>
    <w:rsid w:val="0064122E"/>
    <w:rsid w:val="006417E8"/>
    <w:rsid w:val="0064541E"/>
    <w:rsid w:val="00645B15"/>
    <w:rsid w:val="00647184"/>
    <w:rsid w:val="00654C99"/>
    <w:rsid w:val="0066123A"/>
    <w:rsid w:val="00663396"/>
    <w:rsid w:val="00663B66"/>
    <w:rsid w:val="0067155E"/>
    <w:rsid w:val="00671762"/>
    <w:rsid w:val="00672750"/>
    <w:rsid w:val="00676222"/>
    <w:rsid w:val="00676E71"/>
    <w:rsid w:val="00685240"/>
    <w:rsid w:val="00685502"/>
    <w:rsid w:val="006868FD"/>
    <w:rsid w:val="00686AEB"/>
    <w:rsid w:val="00690A5E"/>
    <w:rsid w:val="00690FA8"/>
    <w:rsid w:val="006914B1"/>
    <w:rsid w:val="00692B3E"/>
    <w:rsid w:val="00694D20"/>
    <w:rsid w:val="00695B92"/>
    <w:rsid w:val="006A3B4A"/>
    <w:rsid w:val="006A474A"/>
    <w:rsid w:val="006A7856"/>
    <w:rsid w:val="006B08A6"/>
    <w:rsid w:val="006B186A"/>
    <w:rsid w:val="006B1994"/>
    <w:rsid w:val="006B4161"/>
    <w:rsid w:val="006B42B7"/>
    <w:rsid w:val="006B4EE8"/>
    <w:rsid w:val="006C2E4D"/>
    <w:rsid w:val="006C3A66"/>
    <w:rsid w:val="006D1354"/>
    <w:rsid w:val="006D1672"/>
    <w:rsid w:val="006D46ED"/>
    <w:rsid w:val="006D5736"/>
    <w:rsid w:val="006E2621"/>
    <w:rsid w:val="006E276E"/>
    <w:rsid w:val="006F1873"/>
    <w:rsid w:val="006F465E"/>
    <w:rsid w:val="006F56DE"/>
    <w:rsid w:val="00702872"/>
    <w:rsid w:val="0070562B"/>
    <w:rsid w:val="00707389"/>
    <w:rsid w:val="007105E0"/>
    <w:rsid w:val="00711244"/>
    <w:rsid w:val="007168A2"/>
    <w:rsid w:val="00716A7D"/>
    <w:rsid w:val="00721FF9"/>
    <w:rsid w:val="00723336"/>
    <w:rsid w:val="00723F4F"/>
    <w:rsid w:val="007240EF"/>
    <w:rsid w:val="00724DB8"/>
    <w:rsid w:val="007264AA"/>
    <w:rsid w:val="007326F7"/>
    <w:rsid w:val="007336CA"/>
    <w:rsid w:val="00740CA4"/>
    <w:rsid w:val="00741434"/>
    <w:rsid w:val="0074386F"/>
    <w:rsid w:val="007438A7"/>
    <w:rsid w:val="00747EF9"/>
    <w:rsid w:val="00747F33"/>
    <w:rsid w:val="0075130B"/>
    <w:rsid w:val="00751379"/>
    <w:rsid w:val="0076083E"/>
    <w:rsid w:val="007610C8"/>
    <w:rsid w:val="00761A45"/>
    <w:rsid w:val="00761FFF"/>
    <w:rsid w:val="0076238D"/>
    <w:rsid w:val="0076687D"/>
    <w:rsid w:val="007700E7"/>
    <w:rsid w:val="00770155"/>
    <w:rsid w:val="007736BD"/>
    <w:rsid w:val="00777154"/>
    <w:rsid w:val="00777C9E"/>
    <w:rsid w:val="007809C8"/>
    <w:rsid w:val="0078171E"/>
    <w:rsid w:val="007821C9"/>
    <w:rsid w:val="00786DA0"/>
    <w:rsid w:val="00792976"/>
    <w:rsid w:val="007A2C3C"/>
    <w:rsid w:val="007A52FC"/>
    <w:rsid w:val="007A5464"/>
    <w:rsid w:val="007A61A6"/>
    <w:rsid w:val="007B230D"/>
    <w:rsid w:val="007B473F"/>
    <w:rsid w:val="007B74BF"/>
    <w:rsid w:val="007B7FE3"/>
    <w:rsid w:val="007C0B8C"/>
    <w:rsid w:val="007C156B"/>
    <w:rsid w:val="007C3262"/>
    <w:rsid w:val="007C5115"/>
    <w:rsid w:val="007C5DCC"/>
    <w:rsid w:val="007D06A0"/>
    <w:rsid w:val="007D3F8E"/>
    <w:rsid w:val="007D4F29"/>
    <w:rsid w:val="007D5260"/>
    <w:rsid w:val="007D7B6E"/>
    <w:rsid w:val="007E06D2"/>
    <w:rsid w:val="007E0929"/>
    <w:rsid w:val="007E1517"/>
    <w:rsid w:val="007E3530"/>
    <w:rsid w:val="007E4737"/>
    <w:rsid w:val="007E649A"/>
    <w:rsid w:val="007E7183"/>
    <w:rsid w:val="007F0B3B"/>
    <w:rsid w:val="007F201B"/>
    <w:rsid w:val="007F4252"/>
    <w:rsid w:val="007F4CD7"/>
    <w:rsid w:val="007F52F9"/>
    <w:rsid w:val="00805480"/>
    <w:rsid w:val="008060E2"/>
    <w:rsid w:val="00812410"/>
    <w:rsid w:val="00817959"/>
    <w:rsid w:val="00820FA8"/>
    <w:rsid w:val="00821529"/>
    <w:rsid w:val="0082175C"/>
    <w:rsid w:val="00821FA4"/>
    <w:rsid w:val="00824336"/>
    <w:rsid w:val="008271B7"/>
    <w:rsid w:val="00827D19"/>
    <w:rsid w:val="00830108"/>
    <w:rsid w:val="008303A9"/>
    <w:rsid w:val="00832780"/>
    <w:rsid w:val="008341A0"/>
    <w:rsid w:val="008358C3"/>
    <w:rsid w:val="00836531"/>
    <w:rsid w:val="00837A7F"/>
    <w:rsid w:val="00842492"/>
    <w:rsid w:val="0084324B"/>
    <w:rsid w:val="00850A85"/>
    <w:rsid w:val="00850E56"/>
    <w:rsid w:val="008532C9"/>
    <w:rsid w:val="00854B62"/>
    <w:rsid w:val="00855181"/>
    <w:rsid w:val="00857927"/>
    <w:rsid w:val="00860BD1"/>
    <w:rsid w:val="00861676"/>
    <w:rsid w:val="0086352C"/>
    <w:rsid w:val="00865914"/>
    <w:rsid w:val="00867712"/>
    <w:rsid w:val="008701EC"/>
    <w:rsid w:val="008707E1"/>
    <w:rsid w:val="008710B0"/>
    <w:rsid w:val="00871576"/>
    <w:rsid w:val="00871F7E"/>
    <w:rsid w:val="008730C5"/>
    <w:rsid w:val="008742AA"/>
    <w:rsid w:val="008759BB"/>
    <w:rsid w:val="00881517"/>
    <w:rsid w:val="00882BFF"/>
    <w:rsid w:val="00883E88"/>
    <w:rsid w:val="0089247B"/>
    <w:rsid w:val="00895035"/>
    <w:rsid w:val="00895055"/>
    <w:rsid w:val="0089530B"/>
    <w:rsid w:val="008A072C"/>
    <w:rsid w:val="008A3E7C"/>
    <w:rsid w:val="008A4467"/>
    <w:rsid w:val="008A470C"/>
    <w:rsid w:val="008A689E"/>
    <w:rsid w:val="008A744E"/>
    <w:rsid w:val="008B2516"/>
    <w:rsid w:val="008B2C8F"/>
    <w:rsid w:val="008B2D40"/>
    <w:rsid w:val="008C0B23"/>
    <w:rsid w:val="008C2D49"/>
    <w:rsid w:val="008C2EED"/>
    <w:rsid w:val="008C4445"/>
    <w:rsid w:val="008C63AB"/>
    <w:rsid w:val="008C6633"/>
    <w:rsid w:val="008C7C4F"/>
    <w:rsid w:val="008D1544"/>
    <w:rsid w:val="008D1617"/>
    <w:rsid w:val="008D2502"/>
    <w:rsid w:val="008D58D5"/>
    <w:rsid w:val="008E1732"/>
    <w:rsid w:val="008E2A3B"/>
    <w:rsid w:val="008E2FD2"/>
    <w:rsid w:val="008E3EA7"/>
    <w:rsid w:val="008E47E5"/>
    <w:rsid w:val="008E5C73"/>
    <w:rsid w:val="008E758F"/>
    <w:rsid w:val="008F0659"/>
    <w:rsid w:val="008F07CC"/>
    <w:rsid w:val="008F0DF6"/>
    <w:rsid w:val="008F25E1"/>
    <w:rsid w:val="008F27A1"/>
    <w:rsid w:val="008F52D1"/>
    <w:rsid w:val="008F55C5"/>
    <w:rsid w:val="008F7E48"/>
    <w:rsid w:val="00902207"/>
    <w:rsid w:val="00905F97"/>
    <w:rsid w:val="009078AB"/>
    <w:rsid w:val="00907FDC"/>
    <w:rsid w:val="00910114"/>
    <w:rsid w:val="00910DEE"/>
    <w:rsid w:val="00911B91"/>
    <w:rsid w:val="00911B9F"/>
    <w:rsid w:val="00915E5A"/>
    <w:rsid w:val="009216A7"/>
    <w:rsid w:val="00926089"/>
    <w:rsid w:val="00927221"/>
    <w:rsid w:val="009274CD"/>
    <w:rsid w:val="00927789"/>
    <w:rsid w:val="00927C0E"/>
    <w:rsid w:val="009322DE"/>
    <w:rsid w:val="009330E0"/>
    <w:rsid w:val="00933FE5"/>
    <w:rsid w:val="00935669"/>
    <w:rsid w:val="009359B7"/>
    <w:rsid w:val="00940D7C"/>
    <w:rsid w:val="00943B0C"/>
    <w:rsid w:val="0095074F"/>
    <w:rsid w:val="00953771"/>
    <w:rsid w:val="00957D62"/>
    <w:rsid w:val="009613BD"/>
    <w:rsid w:val="009644D2"/>
    <w:rsid w:val="00964A81"/>
    <w:rsid w:val="00964E15"/>
    <w:rsid w:val="009700C7"/>
    <w:rsid w:val="00970C23"/>
    <w:rsid w:val="0097235B"/>
    <w:rsid w:val="0097245E"/>
    <w:rsid w:val="009750D5"/>
    <w:rsid w:val="0097528B"/>
    <w:rsid w:val="00975302"/>
    <w:rsid w:val="00977D1A"/>
    <w:rsid w:val="0098053B"/>
    <w:rsid w:val="009810C3"/>
    <w:rsid w:val="00983DA3"/>
    <w:rsid w:val="00984169"/>
    <w:rsid w:val="0098425C"/>
    <w:rsid w:val="00986B11"/>
    <w:rsid w:val="00987404"/>
    <w:rsid w:val="009912C4"/>
    <w:rsid w:val="00991B64"/>
    <w:rsid w:val="00993840"/>
    <w:rsid w:val="00994823"/>
    <w:rsid w:val="0099496B"/>
    <w:rsid w:val="009A00CD"/>
    <w:rsid w:val="009A1BFB"/>
    <w:rsid w:val="009A2802"/>
    <w:rsid w:val="009A3191"/>
    <w:rsid w:val="009A44D9"/>
    <w:rsid w:val="009B008A"/>
    <w:rsid w:val="009B025E"/>
    <w:rsid w:val="009B0DC8"/>
    <w:rsid w:val="009B1AAF"/>
    <w:rsid w:val="009B23AC"/>
    <w:rsid w:val="009B5889"/>
    <w:rsid w:val="009B77F2"/>
    <w:rsid w:val="009B7EFB"/>
    <w:rsid w:val="009C585D"/>
    <w:rsid w:val="009C7ACC"/>
    <w:rsid w:val="009D06BA"/>
    <w:rsid w:val="009D1B8F"/>
    <w:rsid w:val="009D1C52"/>
    <w:rsid w:val="009D4399"/>
    <w:rsid w:val="009D608D"/>
    <w:rsid w:val="009E0B19"/>
    <w:rsid w:val="009E342D"/>
    <w:rsid w:val="009E7B89"/>
    <w:rsid w:val="009F0391"/>
    <w:rsid w:val="009F306A"/>
    <w:rsid w:val="009F4309"/>
    <w:rsid w:val="009F551E"/>
    <w:rsid w:val="009F703F"/>
    <w:rsid w:val="00A00062"/>
    <w:rsid w:val="00A0241D"/>
    <w:rsid w:val="00A02D03"/>
    <w:rsid w:val="00A02D83"/>
    <w:rsid w:val="00A02EF2"/>
    <w:rsid w:val="00A03F11"/>
    <w:rsid w:val="00A04C2D"/>
    <w:rsid w:val="00A11D36"/>
    <w:rsid w:val="00A13A25"/>
    <w:rsid w:val="00A22C19"/>
    <w:rsid w:val="00A26289"/>
    <w:rsid w:val="00A26F79"/>
    <w:rsid w:val="00A302D8"/>
    <w:rsid w:val="00A31D42"/>
    <w:rsid w:val="00A345A3"/>
    <w:rsid w:val="00A34829"/>
    <w:rsid w:val="00A35175"/>
    <w:rsid w:val="00A365DF"/>
    <w:rsid w:val="00A37591"/>
    <w:rsid w:val="00A407DA"/>
    <w:rsid w:val="00A41939"/>
    <w:rsid w:val="00A43EC7"/>
    <w:rsid w:val="00A467BE"/>
    <w:rsid w:val="00A46B87"/>
    <w:rsid w:val="00A47A52"/>
    <w:rsid w:val="00A47F29"/>
    <w:rsid w:val="00A50C55"/>
    <w:rsid w:val="00A511B9"/>
    <w:rsid w:val="00A51670"/>
    <w:rsid w:val="00A522F8"/>
    <w:rsid w:val="00A56719"/>
    <w:rsid w:val="00A56EE2"/>
    <w:rsid w:val="00A571E3"/>
    <w:rsid w:val="00A57486"/>
    <w:rsid w:val="00A63569"/>
    <w:rsid w:val="00A635D0"/>
    <w:rsid w:val="00A64451"/>
    <w:rsid w:val="00A64891"/>
    <w:rsid w:val="00A75E52"/>
    <w:rsid w:val="00A761B8"/>
    <w:rsid w:val="00A81A2C"/>
    <w:rsid w:val="00A850FB"/>
    <w:rsid w:val="00A85A43"/>
    <w:rsid w:val="00A85AF1"/>
    <w:rsid w:val="00A86BB5"/>
    <w:rsid w:val="00A8748D"/>
    <w:rsid w:val="00A87DCA"/>
    <w:rsid w:val="00A90E97"/>
    <w:rsid w:val="00A90F34"/>
    <w:rsid w:val="00A9494F"/>
    <w:rsid w:val="00A9638B"/>
    <w:rsid w:val="00AA2086"/>
    <w:rsid w:val="00AA2F63"/>
    <w:rsid w:val="00AA794A"/>
    <w:rsid w:val="00AB4E0B"/>
    <w:rsid w:val="00AB51C8"/>
    <w:rsid w:val="00AC62A6"/>
    <w:rsid w:val="00AC66DA"/>
    <w:rsid w:val="00AD0831"/>
    <w:rsid w:val="00AD1469"/>
    <w:rsid w:val="00AD1732"/>
    <w:rsid w:val="00AD1E44"/>
    <w:rsid w:val="00AD3C0A"/>
    <w:rsid w:val="00AD614D"/>
    <w:rsid w:val="00AD6298"/>
    <w:rsid w:val="00AD7369"/>
    <w:rsid w:val="00AE02A2"/>
    <w:rsid w:val="00AE03EB"/>
    <w:rsid w:val="00AE2B2C"/>
    <w:rsid w:val="00AE3C95"/>
    <w:rsid w:val="00AE6421"/>
    <w:rsid w:val="00AE7238"/>
    <w:rsid w:val="00AF02E1"/>
    <w:rsid w:val="00AF0B8C"/>
    <w:rsid w:val="00AF1575"/>
    <w:rsid w:val="00AF4E6C"/>
    <w:rsid w:val="00AF5499"/>
    <w:rsid w:val="00B00F3F"/>
    <w:rsid w:val="00B0139A"/>
    <w:rsid w:val="00B02107"/>
    <w:rsid w:val="00B0452D"/>
    <w:rsid w:val="00B140C7"/>
    <w:rsid w:val="00B14470"/>
    <w:rsid w:val="00B15805"/>
    <w:rsid w:val="00B16D01"/>
    <w:rsid w:val="00B16D4B"/>
    <w:rsid w:val="00B2141C"/>
    <w:rsid w:val="00B21D38"/>
    <w:rsid w:val="00B23773"/>
    <w:rsid w:val="00B23908"/>
    <w:rsid w:val="00B23950"/>
    <w:rsid w:val="00B239EB"/>
    <w:rsid w:val="00B242DF"/>
    <w:rsid w:val="00B25020"/>
    <w:rsid w:val="00B250EE"/>
    <w:rsid w:val="00B27DBF"/>
    <w:rsid w:val="00B3539B"/>
    <w:rsid w:val="00B358E1"/>
    <w:rsid w:val="00B400A1"/>
    <w:rsid w:val="00B43615"/>
    <w:rsid w:val="00B43661"/>
    <w:rsid w:val="00B43B6D"/>
    <w:rsid w:val="00B43EEB"/>
    <w:rsid w:val="00B44AE7"/>
    <w:rsid w:val="00B46171"/>
    <w:rsid w:val="00B46454"/>
    <w:rsid w:val="00B47605"/>
    <w:rsid w:val="00B514EE"/>
    <w:rsid w:val="00B536C0"/>
    <w:rsid w:val="00B61429"/>
    <w:rsid w:val="00B643BA"/>
    <w:rsid w:val="00B66006"/>
    <w:rsid w:val="00B663AC"/>
    <w:rsid w:val="00B70A3A"/>
    <w:rsid w:val="00B722F7"/>
    <w:rsid w:val="00B72E62"/>
    <w:rsid w:val="00B72EA0"/>
    <w:rsid w:val="00B81CED"/>
    <w:rsid w:val="00B9035A"/>
    <w:rsid w:val="00B91300"/>
    <w:rsid w:val="00B923DB"/>
    <w:rsid w:val="00B94288"/>
    <w:rsid w:val="00B96C5A"/>
    <w:rsid w:val="00B9729F"/>
    <w:rsid w:val="00BA02A6"/>
    <w:rsid w:val="00BA3AAF"/>
    <w:rsid w:val="00BB1A3D"/>
    <w:rsid w:val="00BB2ECE"/>
    <w:rsid w:val="00BC053F"/>
    <w:rsid w:val="00BC0A84"/>
    <w:rsid w:val="00BC3586"/>
    <w:rsid w:val="00BC5B10"/>
    <w:rsid w:val="00BC7407"/>
    <w:rsid w:val="00BE0B78"/>
    <w:rsid w:val="00BE110E"/>
    <w:rsid w:val="00BE44E9"/>
    <w:rsid w:val="00BE6F75"/>
    <w:rsid w:val="00BF0E0B"/>
    <w:rsid w:val="00BF243E"/>
    <w:rsid w:val="00BF39CE"/>
    <w:rsid w:val="00BF4268"/>
    <w:rsid w:val="00BF5875"/>
    <w:rsid w:val="00C0331C"/>
    <w:rsid w:val="00C06D3C"/>
    <w:rsid w:val="00C07F67"/>
    <w:rsid w:val="00C10AF9"/>
    <w:rsid w:val="00C16B7B"/>
    <w:rsid w:val="00C22482"/>
    <w:rsid w:val="00C23671"/>
    <w:rsid w:val="00C23BD7"/>
    <w:rsid w:val="00C313A0"/>
    <w:rsid w:val="00C3401A"/>
    <w:rsid w:val="00C36C84"/>
    <w:rsid w:val="00C37FD9"/>
    <w:rsid w:val="00C40A3E"/>
    <w:rsid w:val="00C434F6"/>
    <w:rsid w:val="00C44070"/>
    <w:rsid w:val="00C509FB"/>
    <w:rsid w:val="00C50A50"/>
    <w:rsid w:val="00C50D81"/>
    <w:rsid w:val="00C50F66"/>
    <w:rsid w:val="00C51BC7"/>
    <w:rsid w:val="00C52C36"/>
    <w:rsid w:val="00C5454C"/>
    <w:rsid w:val="00C54EBD"/>
    <w:rsid w:val="00C554EC"/>
    <w:rsid w:val="00C66427"/>
    <w:rsid w:val="00C70BD1"/>
    <w:rsid w:val="00C70C14"/>
    <w:rsid w:val="00C70E92"/>
    <w:rsid w:val="00C710D5"/>
    <w:rsid w:val="00C7357B"/>
    <w:rsid w:val="00C76ED1"/>
    <w:rsid w:val="00C825B5"/>
    <w:rsid w:val="00C8374D"/>
    <w:rsid w:val="00C849DB"/>
    <w:rsid w:val="00C9167C"/>
    <w:rsid w:val="00C95055"/>
    <w:rsid w:val="00C9537A"/>
    <w:rsid w:val="00CA001C"/>
    <w:rsid w:val="00CA2F3F"/>
    <w:rsid w:val="00CA38A2"/>
    <w:rsid w:val="00CA404B"/>
    <w:rsid w:val="00CA4551"/>
    <w:rsid w:val="00CA5ADB"/>
    <w:rsid w:val="00CA7C44"/>
    <w:rsid w:val="00CA7E5C"/>
    <w:rsid w:val="00CB0100"/>
    <w:rsid w:val="00CB13B1"/>
    <w:rsid w:val="00CB2623"/>
    <w:rsid w:val="00CB29B8"/>
    <w:rsid w:val="00CB6406"/>
    <w:rsid w:val="00CB7809"/>
    <w:rsid w:val="00CC298B"/>
    <w:rsid w:val="00CC31A9"/>
    <w:rsid w:val="00CC3BAC"/>
    <w:rsid w:val="00CC59C1"/>
    <w:rsid w:val="00CD1BA9"/>
    <w:rsid w:val="00CD20CD"/>
    <w:rsid w:val="00CD2BFF"/>
    <w:rsid w:val="00CF23BD"/>
    <w:rsid w:val="00CF29D0"/>
    <w:rsid w:val="00CF4ADB"/>
    <w:rsid w:val="00CF4D30"/>
    <w:rsid w:val="00CF6C67"/>
    <w:rsid w:val="00CF784A"/>
    <w:rsid w:val="00D0260E"/>
    <w:rsid w:val="00D0439E"/>
    <w:rsid w:val="00D0440D"/>
    <w:rsid w:val="00D04A60"/>
    <w:rsid w:val="00D05E55"/>
    <w:rsid w:val="00D109C9"/>
    <w:rsid w:val="00D122C2"/>
    <w:rsid w:val="00D12ACE"/>
    <w:rsid w:val="00D14808"/>
    <w:rsid w:val="00D1482C"/>
    <w:rsid w:val="00D14B98"/>
    <w:rsid w:val="00D21735"/>
    <w:rsid w:val="00D21EB0"/>
    <w:rsid w:val="00D24678"/>
    <w:rsid w:val="00D277B2"/>
    <w:rsid w:val="00D30C63"/>
    <w:rsid w:val="00D32204"/>
    <w:rsid w:val="00D32E48"/>
    <w:rsid w:val="00D344CC"/>
    <w:rsid w:val="00D34612"/>
    <w:rsid w:val="00D362C8"/>
    <w:rsid w:val="00D3645A"/>
    <w:rsid w:val="00D42D7F"/>
    <w:rsid w:val="00D47F0F"/>
    <w:rsid w:val="00D5562D"/>
    <w:rsid w:val="00D56E1C"/>
    <w:rsid w:val="00D6125B"/>
    <w:rsid w:val="00D653F2"/>
    <w:rsid w:val="00D66C2C"/>
    <w:rsid w:val="00D67E38"/>
    <w:rsid w:val="00D734F9"/>
    <w:rsid w:val="00D764D8"/>
    <w:rsid w:val="00D76AF8"/>
    <w:rsid w:val="00D77F72"/>
    <w:rsid w:val="00D800F7"/>
    <w:rsid w:val="00D836C0"/>
    <w:rsid w:val="00D83F52"/>
    <w:rsid w:val="00D855B3"/>
    <w:rsid w:val="00D97B33"/>
    <w:rsid w:val="00DA07C7"/>
    <w:rsid w:val="00DA0ED8"/>
    <w:rsid w:val="00DA64BA"/>
    <w:rsid w:val="00DB0996"/>
    <w:rsid w:val="00DB2C7C"/>
    <w:rsid w:val="00DB459F"/>
    <w:rsid w:val="00DB7DDB"/>
    <w:rsid w:val="00DC1692"/>
    <w:rsid w:val="00DC243A"/>
    <w:rsid w:val="00DD365B"/>
    <w:rsid w:val="00DD4186"/>
    <w:rsid w:val="00DD550B"/>
    <w:rsid w:val="00DE0272"/>
    <w:rsid w:val="00DE26B3"/>
    <w:rsid w:val="00DE3F48"/>
    <w:rsid w:val="00DE43CA"/>
    <w:rsid w:val="00DE74AE"/>
    <w:rsid w:val="00DF2B87"/>
    <w:rsid w:val="00DF356C"/>
    <w:rsid w:val="00DF389C"/>
    <w:rsid w:val="00DF3BCC"/>
    <w:rsid w:val="00DF4F53"/>
    <w:rsid w:val="00E0151D"/>
    <w:rsid w:val="00E0335B"/>
    <w:rsid w:val="00E05AEA"/>
    <w:rsid w:val="00E06C8E"/>
    <w:rsid w:val="00E06CC8"/>
    <w:rsid w:val="00E070C0"/>
    <w:rsid w:val="00E10049"/>
    <w:rsid w:val="00E1028A"/>
    <w:rsid w:val="00E10AEC"/>
    <w:rsid w:val="00E11D00"/>
    <w:rsid w:val="00E11DE0"/>
    <w:rsid w:val="00E13624"/>
    <w:rsid w:val="00E14051"/>
    <w:rsid w:val="00E14B70"/>
    <w:rsid w:val="00E15474"/>
    <w:rsid w:val="00E16F8D"/>
    <w:rsid w:val="00E17EE4"/>
    <w:rsid w:val="00E20492"/>
    <w:rsid w:val="00E21622"/>
    <w:rsid w:val="00E2387F"/>
    <w:rsid w:val="00E25C53"/>
    <w:rsid w:val="00E2627F"/>
    <w:rsid w:val="00E2699D"/>
    <w:rsid w:val="00E30AC8"/>
    <w:rsid w:val="00E31B21"/>
    <w:rsid w:val="00E37DCD"/>
    <w:rsid w:val="00E41523"/>
    <w:rsid w:val="00E42091"/>
    <w:rsid w:val="00E42EF8"/>
    <w:rsid w:val="00E43C53"/>
    <w:rsid w:val="00E457B0"/>
    <w:rsid w:val="00E46573"/>
    <w:rsid w:val="00E512CD"/>
    <w:rsid w:val="00E5410A"/>
    <w:rsid w:val="00E54E8B"/>
    <w:rsid w:val="00E5612C"/>
    <w:rsid w:val="00E647E5"/>
    <w:rsid w:val="00E655A4"/>
    <w:rsid w:val="00E66C25"/>
    <w:rsid w:val="00E7174B"/>
    <w:rsid w:val="00E74259"/>
    <w:rsid w:val="00E81ED4"/>
    <w:rsid w:val="00E833C2"/>
    <w:rsid w:val="00E849F9"/>
    <w:rsid w:val="00E8791E"/>
    <w:rsid w:val="00E90227"/>
    <w:rsid w:val="00E91848"/>
    <w:rsid w:val="00E9241C"/>
    <w:rsid w:val="00E93C08"/>
    <w:rsid w:val="00E941F1"/>
    <w:rsid w:val="00E97796"/>
    <w:rsid w:val="00EA0443"/>
    <w:rsid w:val="00EA1F78"/>
    <w:rsid w:val="00EA24C9"/>
    <w:rsid w:val="00EA24FA"/>
    <w:rsid w:val="00EA4CEB"/>
    <w:rsid w:val="00EA6DE1"/>
    <w:rsid w:val="00EB01B7"/>
    <w:rsid w:val="00EB0A5F"/>
    <w:rsid w:val="00EB2B30"/>
    <w:rsid w:val="00EB481C"/>
    <w:rsid w:val="00EC147E"/>
    <w:rsid w:val="00EC22C0"/>
    <w:rsid w:val="00EC4A25"/>
    <w:rsid w:val="00EC641D"/>
    <w:rsid w:val="00EC7888"/>
    <w:rsid w:val="00ED159C"/>
    <w:rsid w:val="00ED51A8"/>
    <w:rsid w:val="00ED5B2C"/>
    <w:rsid w:val="00ED6CE8"/>
    <w:rsid w:val="00ED7A08"/>
    <w:rsid w:val="00ED7B2E"/>
    <w:rsid w:val="00EE269C"/>
    <w:rsid w:val="00EE3054"/>
    <w:rsid w:val="00EE4091"/>
    <w:rsid w:val="00EE5049"/>
    <w:rsid w:val="00EE6649"/>
    <w:rsid w:val="00EF0C92"/>
    <w:rsid w:val="00EF1131"/>
    <w:rsid w:val="00EF3E17"/>
    <w:rsid w:val="00EF603C"/>
    <w:rsid w:val="00EF648C"/>
    <w:rsid w:val="00EF64BF"/>
    <w:rsid w:val="00F06774"/>
    <w:rsid w:val="00F06D26"/>
    <w:rsid w:val="00F11C0C"/>
    <w:rsid w:val="00F12C67"/>
    <w:rsid w:val="00F12F31"/>
    <w:rsid w:val="00F1569D"/>
    <w:rsid w:val="00F15C33"/>
    <w:rsid w:val="00F17F73"/>
    <w:rsid w:val="00F271EC"/>
    <w:rsid w:val="00F27AC0"/>
    <w:rsid w:val="00F31D02"/>
    <w:rsid w:val="00F31DC2"/>
    <w:rsid w:val="00F33B8E"/>
    <w:rsid w:val="00F4027E"/>
    <w:rsid w:val="00F42AEF"/>
    <w:rsid w:val="00F42EA9"/>
    <w:rsid w:val="00F4385E"/>
    <w:rsid w:val="00F45889"/>
    <w:rsid w:val="00F50446"/>
    <w:rsid w:val="00F55CEE"/>
    <w:rsid w:val="00F61B4A"/>
    <w:rsid w:val="00F61E0D"/>
    <w:rsid w:val="00F67378"/>
    <w:rsid w:val="00F7047E"/>
    <w:rsid w:val="00F73D8C"/>
    <w:rsid w:val="00F7531B"/>
    <w:rsid w:val="00F7571D"/>
    <w:rsid w:val="00F76ED8"/>
    <w:rsid w:val="00F779ED"/>
    <w:rsid w:val="00F82002"/>
    <w:rsid w:val="00F83767"/>
    <w:rsid w:val="00F853BD"/>
    <w:rsid w:val="00F87DC6"/>
    <w:rsid w:val="00F90015"/>
    <w:rsid w:val="00F9304B"/>
    <w:rsid w:val="00F93776"/>
    <w:rsid w:val="00F94FE4"/>
    <w:rsid w:val="00F9575D"/>
    <w:rsid w:val="00FA1739"/>
    <w:rsid w:val="00FA2697"/>
    <w:rsid w:val="00FA312D"/>
    <w:rsid w:val="00FA4DDC"/>
    <w:rsid w:val="00FA751D"/>
    <w:rsid w:val="00FB0812"/>
    <w:rsid w:val="00FB2279"/>
    <w:rsid w:val="00FB3919"/>
    <w:rsid w:val="00FB40B4"/>
    <w:rsid w:val="00FB482E"/>
    <w:rsid w:val="00FB7BA1"/>
    <w:rsid w:val="00FC1941"/>
    <w:rsid w:val="00FC1B39"/>
    <w:rsid w:val="00FC2D13"/>
    <w:rsid w:val="00FC399F"/>
    <w:rsid w:val="00FC7419"/>
    <w:rsid w:val="00FD03B2"/>
    <w:rsid w:val="00FD2D37"/>
    <w:rsid w:val="00FD4071"/>
    <w:rsid w:val="00FD4C30"/>
    <w:rsid w:val="00FD7FE3"/>
    <w:rsid w:val="00FE1D18"/>
    <w:rsid w:val="00FE3FCB"/>
    <w:rsid w:val="00FE71A2"/>
    <w:rsid w:val="00FF3F88"/>
    <w:rsid w:val="00FF4543"/>
    <w:rsid w:val="00FF5005"/>
    <w:rsid w:val="00FF632D"/>
    <w:rsid w:val="00FF66BE"/>
    <w:rsid w:val="00FF6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39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268"/>
    <w:rPr>
      <w:rFonts w:ascii="Calibri" w:eastAsia="MS Mincho" w:hAnsi="Calibri" w:cs="Cordia New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BF4268"/>
    <w:pPr>
      <w:spacing w:after="0" w:line="240" w:lineRule="auto"/>
    </w:pPr>
    <w:rPr>
      <w:rFonts w:ascii="Calibri" w:eastAsia="MS Mincho" w:hAnsi="Calibri" w:cs="Cordia New"/>
      <w:szCs w:val="28"/>
      <w:lang w:bidi="th-TH"/>
    </w:rPr>
  </w:style>
  <w:style w:type="character" w:customStyle="1" w:styleId="NoSpacingChar">
    <w:name w:val="No Spacing Char"/>
    <w:link w:val="NoSpacing"/>
    <w:uiPriority w:val="99"/>
    <w:rsid w:val="00BF4268"/>
    <w:rPr>
      <w:rFonts w:ascii="Calibri" w:eastAsia="MS Mincho" w:hAnsi="Calibri" w:cs="Cordia New"/>
      <w:szCs w:val="28"/>
      <w:lang w:bidi="th-TH"/>
    </w:rPr>
  </w:style>
  <w:style w:type="character" w:styleId="Hyperlink">
    <w:name w:val="Hyperlink"/>
    <w:uiPriority w:val="99"/>
    <w:unhideWhenUsed/>
    <w:rsid w:val="00740CA4"/>
    <w:rPr>
      <w:strike w:val="0"/>
      <w:dstrike w:val="0"/>
      <w:color w:val="5053D1"/>
      <w:u w:val="none"/>
      <w:effect w:val="none"/>
    </w:rPr>
  </w:style>
  <w:style w:type="paragraph" w:customStyle="1" w:styleId="ecxmsonormal">
    <w:name w:val="ecxmsonormal"/>
    <w:basedOn w:val="Normal"/>
    <w:rsid w:val="00740CA4"/>
    <w:pPr>
      <w:spacing w:after="324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cxapple-style-span">
    <w:name w:val="ecxapple-style-span"/>
    <w:basedOn w:val="DefaultParagraphFont"/>
    <w:rsid w:val="00740CA4"/>
  </w:style>
  <w:style w:type="character" w:customStyle="1" w:styleId="highlight">
    <w:name w:val="highlight"/>
    <w:basedOn w:val="DefaultParagraphFont"/>
    <w:rsid w:val="00740CA4"/>
  </w:style>
  <w:style w:type="paragraph" w:styleId="ListParagraph">
    <w:name w:val="List Paragraph"/>
    <w:basedOn w:val="Normal"/>
    <w:uiPriority w:val="34"/>
    <w:qFormat/>
    <w:rsid w:val="0064122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22482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482"/>
    <w:rPr>
      <w:rFonts w:ascii="Tahoma" w:eastAsia="MS Mincho" w:hAnsi="Tahoma" w:cs="Angsana New"/>
      <w:sz w:val="16"/>
      <w:szCs w:val="20"/>
      <w:lang w:bidi="th-TH"/>
    </w:rPr>
  </w:style>
  <w:style w:type="paragraph" w:styleId="Caption">
    <w:name w:val="caption"/>
    <w:basedOn w:val="Normal"/>
    <w:next w:val="Normal"/>
    <w:uiPriority w:val="35"/>
    <w:unhideWhenUsed/>
    <w:qFormat/>
    <w:rsid w:val="009C585D"/>
    <w:pPr>
      <w:spacing w:line="240" w:lineRule="auto"/>
    </w:pPr>
    <w:rPr>
      <w:b/>
      <w:bCs/>
      <w:color w:val="4F81BD" w:themeColor="accent1"/>
      <w:sz w:val="18"/>
      <w:szCs w:val="22"/>
    </w:rPr>
  </w:style>
  <w:style w:type="paragraph" w:styleId="Header">
    <w:name w:val="header"/>
    <w:basedOn w:val="Normal"/>
    <w:link w:val="HeaderChar"/>
    <w:uiPriority w:val="99"/>
    <w:unhideWhenUsed/>
    <w:rsid w:val="00E05A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5AEA"/>
    <w:rPr>
      <w:rFonts w:ascii="Calibri" w:eastAsia="MS Mincho" w:hAnsi="Calibri" w:cs="Cordia New"/>
      <w:szCs w:val="28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E05A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5AEA"/>
    <w:rPr>
      <w:rFonts w:ascii="Calibri" w:eastAsia="MS Mincho" w:hAnsi="Calibri" w:cs="Cordia New"/>
      <w:szCs w:val="28"/>
      <w:lang w:bidi="th-TH"/>
    </w:rPr>
  </w:style>
  <w:style w:type="character" w:styleId="CommentReference">
    <w:name w:val="annotation reference"/>
    <w:basedOn w:val="DefaultParagraphFont"/>
    <w:uiPriority w:val="99"/>
    <w:semiHidden/>
    <w:unhideWhenUsed/>
    <w:rsid w:val="002942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42D6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42D6"/>
    <w:rPr>
      <w:rFonts w:ascii="Calibri" w:eastAsia="MS Mincho" w:hAnsi="Calibri" w:cs="Cordia New"/>
      <w:sz w:val="20"/>
      <w:szCs w:val="25"/>
      <w:lang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42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42D6"/>
    <w:rPr>
      <w:rFonts w:ascii="Calibri" w:eastAsia="MS Mincho" w:hAnsi="Calibri" w:cs="Cordia New"/>
      <w:b/>
      <w:bCs/>
      <w:sz w:val="20"/>
      <w:szCs w:val="25"/>
      <w:lang w:bidi="th-TH"/>
    </w:rPr>
  </w:style>
  <w:style w:type="paragraph" w:customStyle="1" w:styleId="EndNoteBibliographyTitle">
    <w:name w:val="EndNote Bibliography Title"/>
    <w:basedOn w:val="Normal"/>
    <w:link w:val="EndNoteBibliographyTitleChar"/>
    <w:rsid w:val="0099496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496B"/>
    <w:rPr>
      <w:rFonts w:ascii="Calibri" w:eastAsia="MS Mincho" w:hAnsi="Calibri" w:cs="Cordia New"/>
      <w:noProof/>
      <w:szCs w:val="28"/>
      <w:lang w:bidi="th-TH"/>
    </w:rPr>
  </w:style>
  <w:style w:type="paragraph" w:customStyle="1" w:styleId="EndNoteBibliography">
    <w:name w:val="EndNote Bibliography"/>
    <w:basedOn w:val="Normal"/>
    <w:link w:val="EndNoteBibliographyChar"/>
    <w:rsid w:val="0099496B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9496B"/>
    <w:rPr>
      <w:rFonts w:ascii="Calibri" w:eastAsia="MS Mincho" w:hAnsi="Calibri" w:cs="Cordia New"/>
      <w:noProof/>
      <w:szCs w:val="28"/>
      <w:lang w:bidi="th-TH"/>
    </w:rPr>
  </w:style>
  <w:style w:type="character" w:styleId="LineNumber">
    <w:name w:val="line number"/>
    <w:basedOn w:val="DefaultParagraphFont"/>
    <w:uiPriority w:val="99"/>
    <w:semiHidden/>
    <w:unhideWhenUsed/>
    <w:rsid w:val="001D060F"/>
  </w:style>
  <w:style w:type="table" w:styleId="TableGrid">
    <w:name w:val="Table Grid"/>
    <w:basedOn w:val="TableNormal"/>
    <w:uiPriority w:val="59"/>
    <w:rsid w:val="004A3A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268"/>
    <w:rPr>
      <w:rFonts w:ascii="Calibri" w:eastAsia="MS Mincho" w:hAnsi="Calibri" w:cs="Cordia New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BF4268"/>
    <w:pPr>
      <w:spacing w:after="0" w:line="240" w:lineRule="auto"/>
    </w:pPr>
    <w:rPr>
      <w:rFonts w:ascii="Calibri" w:eastAsia="MS Mincho" w:hAnsi="Calibri" w:cs="Cordia New"/>
      <w:szCs w:val="28"/>
      <w:lang w:bidi="th-TH"/>
    </w:rPr>
  </w:style>
  <w:style w:type="character" w:customStyle="1" w:styleId="NoSpacingChar">
    <w:name w:val="No Spacing Char"/>
    <w:link w:val="NoSpacing"/>
    <w:uiPriority w:val="99"/>
    <w:rsid w:val="00BF4268"/>
    <w:rPr>
      <w:rFonts w:ascii="Calibri" w:eastAsia="MS Mincho" w:hAnsi="Calibri" w:cs="Cordia New"/>
      <w:szCs w:val="28"/>
      <w:lang w:bidi="th-TH"/>
    </w:rPr>
  </w:style>
  <w:style w:type="character" w:styleId="Hyperlink">
    <w:name w:val="Hyperlink"/>
    <w:uiPriority w:val="99"/>
    <w:unhideWhenUsed/>
    <w:rsid w:val="00740CA4"/>
    <w:rPr>
      <w:strike w:val="0"/>
      <w:dstrike w:val="0"/>
      <w:color w:val="5053D1"/>
      <w:u w:val="none"/>
      <w:effect w:val="none"/>
    </w:rPr>
  </w:style>
  <w:style w:type="paragraph" w:customStyle="1" w:styleId="ecxmsonormal">
    <w:name w:val="ecxmsonormal"/>
    <w:basedOn w:val="Normal"/>
    <w:rsid w:val="00740CA4"/>
    <w:pPr>
      <w:spacing w:after="324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cxapple-style-span">
    <w:name w:val="ecxapple-style-span"/>
    <w:basedOn w:val="DefaultParagraphFont"/>
    <w:rsid w:val="00740CA4"/>
  </w:style>
  <w:style w:type="character" w:customStyle="1" w:styleId="highlight">
    <w:name w:val="highlight"/>
    <w:basedOn w:val="DefaultParagraphFont"/>
    <w:rsid w:val="00740CA4"/>
  </w:style>
  <w:style w:type="paragraph" w:styleId="ListParagraph">
    <w:name w:val="List Paragraph"/>
    <w:basedOn w:val="Normal"/>
    <w:uiPriority w:val="34"/>
    <w:qFormat/>
    <w:rsid w:val="0064122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22482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482"/>
    <w:rPr>
      <w:rFonts w:ascii="Tahoma" w:eastAsia="MS Mincho" w:hAnsi="Tahoma" w:cs="Angsana New"/>
      <w:sz w:val="16"/>
      <w:szCs w:val="20"/>
      <w:lang w:bidi="th-TH"/>
    </w:rPr>
  </w:style>
  <w:style w:type="paragraph" w:styleId="Caption">
    <w:name w:val="caption"/>
    <w:basedOn w:val="Normal"/>
    <w:next w:val="Normal"/>
    <w:uiPriority w:val="35"/>
    <w:unhideWhenUsed/>
    <w:qFormat/>
    <w:rsid w:val="009C585D"/>
    <w:pPr>
      <w:spacing w:line="240" w:lineRule="auto"/>
    </w:pPr>
    <w:rPr>
      <w:b/>
      <w:bCs/>
      <w:color w:val="4F81BD" w:themeColor="accent1"/>
      <w:sz w:val="18"/>
      <w:szCs w:val="22"/>
    </w:rPr>
  </w:style>
  <w:style w:type="paragraph" w:styleId="Header">
    <w:name w:val="header"/>
    <w:basedOn w:val="Normal"/>
    <w:link w:val="HeaderChar"/>
    <w:uiPriority w:val="99"/>
    <w:unhideWhenUsed/>
    <w:rsid w:val="00E05A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5AEA"/>
    <w:rPr>
      <w:rFonts w:ascii="Calibri" w:eastAsia="MS Mincho" w:hAnsi="Calibri" w:cs="Cordia New"/>
      <w:szCs w:val="28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E05A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5AEA"/>
    <w:rPr>
      <w:rFonts w:ascii="Calibri" w:eastAsia="MS Mincho" w:hAnsi="Calibri" w:cs="Cordia New"/>
      <w:szCs w:val="28"/>
      <w:lang w:bidi="th-TH"/>
    </w:rPr>
  </w:style>
  <w:style w:type="character" w:styleId="CommentReference">
    <w:name w:val="annotation reference"/>
    <w:basedOn w:val="DefaultParagraphFont"/>
    <w:uiPriority w:val="99"/>
    <w:semiHidden/>
    <w:unhideWhenUsed/>
    <w:rsid w:val="002942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42D6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42D6"/>
    <w:rPr>
      <w:rFonts w:ascii="Calibri" w:eastAsia="MS Mincho" w:hAnsi="Calibri" w:cs="Cordia New"/>
      <w:sz w:val="20"/>
      <w:szCs w:val="25"/>
      <w:lang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42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42D6"/>
    <w:rPr>
      <w:rFonts w:ascii="Calibri" w:eastAsia="MS Mincho" w:hAnsi="Calibri" w:cs="Cordia New"/>
      <w:b/>
      <w:bCs/>
      <w:sz w:val="20"/>
      <w:szCs w:val="25"/>
      <w:lang w:bidi="th-TH"/>
    </w:rPr>
  </w:style>
  <w:style w:type="paragraph" w:customStyle="1" w:styleId="EndNoteBibliographyTitle">
    <w:name w:val="EndNote Bibliography Title"/>
    <w:basedOn w:val="Normal"/>
    <w:link w:val="EndNoteBibliographyTitleChar"/>
    <w:rsid w:val="0099496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496B"/>
    <w:rPr>
      <w:rFonts w:ascii="Calibri" w:eastAsia="MS Mincho" w:hAnsi="Calibri" w:cs="Cordia New"/>
      <w:noProof/>
      <w:szCs w:val="28"/>
      <w:lang w:bidi="th-TH"/>
    </w:rPr>
  </w:style>
  <w:style w:type="paragraph" w:customStyle="1" w:styleId="EndNoteBibliography">
    <w:name w:val="EndNote Bibliography"/>
    <w:basedOn w:val="Normal"/>
    <w:link w:val="EndNoteBibliographyChar"/>
    <w:rsid w:val="0099496B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9496B"/>
    <w:rPr>
      <w:rFonts w:ascii="Calibri" w:eastAsia="MS Mincho" w:hAnsi="Calibri" w:cs="Cordia New"/>
      <w:noProof/>
      <w:szCs w:val="28"/>
      <w:lang w:bidi="th-TH"/>
    </w:rPr>
  </w:style>
  <w:style w:type="character" w:styleId="LineNumber">
    <w:name w:val="line number"/>
    <w:basedOn w:val="DefaultParagraphFont"/>
    <w:uiPriority w:val="99"/>
    <w:semiHidden/>
    <w:unhideWhenUsed/>
    <w:rsid w:val="001D060F"/>
  </w:style>
  <w:style w:type="table" w:styleId="TableGrid">
    <w:name w:val="Table Grid"/>
    <w:basedOn w:val="TableNormal"/>
    <w:uiPriority w:val="59"/>
    <w:rsid w:val="004A3A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6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1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3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8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5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2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2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0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3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2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3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3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9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8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8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5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4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0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1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0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9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6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1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0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3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7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1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070C4F-1CE9-48BB-97C9-454CDAACA0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33</Words>
  <Characters>304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Boettiger</dc:creator>
  <cp:lastModifiedBy>David Boettiger</cp:lastModifiedBy>
  <cp:revision>3</cp:revision>
  <cp:lastPrinted>2014-07-10T00:37:00Z</cp:lastPrinted>
  <dcterms:created xsi:type="dcterms:W3CDTF">2014-07-30T22:05:00Z</dcterms:created>
  <dcterms:modified xsi:type="dcterms:W3CDTF">2014-07-30T22:07:00Z</dcterms:modified>
</cp:coreProperties>
</file>